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C76D18" w14:textId="77777777" w:rsidR="005D02E1" w:rsidRPr="00680470" w:rsidRDefault="005D02E1" w:rsidP="005D02E1">
      <w:pPr>
        <w:pStyle w:val="TextA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AB10DBC" w14:textId="668403E1" w:rsidR="005D02E1" w:rsidRDefault="005D02E1" w:rsidP="00D0203D">
      <w:pPr>
        <w:pStyle w:val="Text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662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FE66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7193F" w:rsidRPr="00FE6625">
        <w:rPr>
          <w:rFonts w:ascii="Times New Roman" w:hAnsi="Times New Roman" w:cs="Times New Roman"/>
          <w:b/>
          <w:sz w:val="24"/>
          <w:szCs w:val="24"/>
          <w:lang w:val="en-US"/>
        </w:rPr>
        <w:t>Demographic characteristics of the tear fluid patient cohort.</w:t>
      </w:r>
    </w:p>
    <w:p w14:paraId="7195CD97" w14:textId="1AFD078E" w:rsidR="00D0203D" w:rsidRDefault="00D0203D" w:rsidP="00D0203D">
      <w:pPr>
        <w:pStyle w:val="Text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178310" w14:textId="77777777" w:rsidR="00D0203D" w:rsidRPr="00FE6625" w:rsidRDefault="00D0203D" w:rsidP="00D0203D">
      <w:pPr>
        <w:pStyle w:val="Text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38"/>
        <w:gridCol w:w="1459"/>
        <w:gridCol w:w="2165"/>
        <w:gridCol w:w="2551"/>
      </w:tblGrid>
      <w:tr w:rsidR="00FE6625" w:rsidRPr="00FE6625" w14:paraId="5C4DD80E" w14:textId="77777777" w:rsidTr="00D0203D">
        <w:trPr>
          <w:trHeight w:val="876"/>
        </w:trPr>
        <w:tc>
          <w:tcPr>
            <w:tcW w:w="1701" w:type="dxa"/>
            <w:tcBorders>
              <w:bottom w:val="single" w:sz="4" w:space="0" w:color="auto"/>
            </w:tcBorders>
          </w:tcPr>
          <w:p w14:paraId="15689AE0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690A31FA" w14:textId="77777777" w:rsidR="00FE6625" w:rsidRPr="00FE6625" w:rsidRDefault="00FE6625" w:rsidP="00D020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sz w:val="24"/>
                <w:szCs w:val="24"/>
              </w:rPr>
              <w:t>Sex (f/m)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472C4346" w14:textId="77777777" w:rsidR="00FE6625" w:rsidRPr="00FE6625" w:rsidRDefault="00FE6625" w:rsidP="00D020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sz w:val="24"/>
                <w:szCs w:val="24"/>
              </w:rPr>
              <w:t>Age median (min-max)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081DAD26" w14:textId="77777777" w:rsidR="00FE6625" w:rsidRPr="00FE6625" w:rsidRDefault="00FE6625" w:rsidP="00D020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sz w:val="24"/>
                <w:szCs w:val="24"/>
              </w:rPr>
              <w:t>Disease duration in months median (min-max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58840AD" w14:textId="77777777" w:rsidR="00FE6625" w:rsidRPr="00FE6625" w:rsidRDefault="00FE6625" w:rsidP="00D020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20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NP</w:t>
            </w:r>
            <w:r w:rsidRPr="00FE66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don 129 MV genotype</w:t>
            </w:r>
          </w:p>
        </w:tc>
      </w:tr>
      <w:tr w:rsidR="00FE6625" w:rsidRPr="00FE6625" w14:paraId="735066E3" w14:textId="77777777" w:rsidTr="00D0203D">
        <w:trPr>
          <w:trHeight w:val="551"/>
        </w:trPr>
        <w:tc>
          <w:tcPr>
            <w:tcW w:w="1701" w:type="dxa"/>
            <w:tcBorders>
              <w:top w:val="single" w:sz="4" w:space="0" w:color="auto"/>
            </w:tcBorders>
          </w:tcPr>
          <w:p w14:paraId="3166793D" w14:textId="77777777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JD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345DF12" w14:textId="77777777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/22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6A8B7B12" w14:textId="77777777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 (35-85)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03FD50F6" w14:textId="77777777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 (1-27) (n=26)*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817A4AB" w14:textId="77777777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 MM, 8 MV, 5VV *</w:t>
            </w:r>
          </w:p>
        </w:tc>
      </w:tr>
      <w:tr w:rsidR="00FE6625" w:rsidRPr="00FE6625" w14:paraId="51D68EA1" w14:textId="77777777" w:rsidTr="00D0203D">
        <w:trPr>
          <w:trHeight w:val="536"/>
        </w:trPr>
        <w:tc>
          <w:tcPr>
            <w:tcW w:w="1701" w:type="dxa"/>
          </w:tcPr>
          <w:p w14:paraId="6E881A28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Definitive sCJD</w:t>
            </w:r>
          </w:p>
        </w:tc>
        <w:tc>
          <w:tcPr>
            <w:tcW w:w="1338" w:type="dxa"/>
          </w:tcPr>
          <w:p w14:paraId="76606EEF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2/3</w:t>
            </w:r>
          </w:p>
        </w:tc>
        <w:tc>
          <w:tcPr>
            <w:tcW w:w="1459" w:type="dxa"/>
          </w:tcPr>
          <w:p w14:paraId="6C8CB125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68 (62-76)</w:t>
            </w:r>
          </w:p>
        </w:tc>
        <w:tc>
          <w:tcPr>
            <w:tcW w:w="2165" w:type="dxa"/>
          </w:tcPr>
          <w:p w14:paraId="6C74CF0D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 xml:space="preserve">12 (2-27) </w:t>
            </w:r>
          </w:p>
        </w:tc>
        <w:tc>
          <w:tcPr>
            <w:tcW w:w="2551" w:type="dxa"/>
          </w:tcPr>
          <w:p w14:paraId="5838143E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4MM*</w:t>
            </w:r>
          </w:p>
        </w:tc>
      </w:tr>
      <w:tr w:rsidR="00FE6625" w:rsidRPr="00FE6625" w14:paraId="6FE2774E" w14:textId="77777777" w:rsidTr="00D0203D">
        <w:trPr>
          <w:trHeight w:val="551"/>
        </w:trPr>
        <w:tc>
          <w:tcPr>
            <w:tcW w:w="1701" w:type="dxa"/>
          </w:tcPr>
          <w:p w14:paraId="2F2A9B6B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Probable sCJD</w:t>
            </w:r>
          </w:p>
        </w:tc>
        <w:tc>
          <w:tcPr>
            <w:tcW w:w="1338" w:type="dxa"/>
          </w:tcPr>
          <w:p w14:paraId="1099250D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10/19</w:t>
            </w:r>
          </w:p>
        </w:tc>
        <w:tc>
          <w:tcPr>
            <w:tcW w:w="1459" w:type="dxa"/>
          </w:tcPr>
          <w:p w14:paraId="5E2F1AA5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65 (35-85)</w:t>
            </w:r>
          </w:p>
        </w:tc>
        <w:tc>
          <w:tcPr>
            <w:tcW w:w="2165" w:type="dxa"/>
          </w:tcPr>
          <w:p w14:paraId="501E0B40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4 (1-17) (n=23)*</w:t>
            </w:r>
          </w:p>
        </w:tc>
        <w:tc>
          <w:tcPr>
            <w:tcW w:w="2551" w:type="dxa"/>
          </w:tcPr>
          <w:p w14:paraId="2BA271E4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10 MM, 8 MV, 5VV*</w:t>
            </w:r>
          </w:p>
        </w:tc>
      </w:tr>
      <w:tr w:rsidR="00FE6625" w:rsidRPr="00FE6625" w14:paraId="536D83B9" w14:textId="77777777" w:rsidTr="00D0203D">
        <w:trPr>
          <w:trHeight w:val="811"/>
        </w:trPr>
        <w:tc>
          <w:tcPr>
            <w:tcW w:w="1701" w:type="dxa"/>
          </w:tcPr>
          <w:p w14:paraId="5E07E8EA" w14:textId="70CA4B6A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tic prion diseases</w:t>
            </w:r>
          </w:p>
        </w:tc>
        <w:tc>
          <w:tcPr>
            <w:tcW w:w="1338" w:type="dxa"/>
          </w:tcPr>
          <w:p w14:paraId="707F4354" w14:textId="5B792058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/6</w:t>
            </w:r>
          </w:p>
        </w:tc>
        <w:tc>
          <w:tcPr>
            <w:tcW w:w="1459" w:type="dxa"/>
          </w:tcPr>
          <w:p w14:paraId="5D46E40D" w14:textId="77777777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 (32-57)</w:t>
            </w:r>
          </w:p>
        </w:tc>
        <w:tc>
          <w:tcPr>
            <w:tcW w:w="2165" w:type="dxa"/>
          </w:tcPr>
          <w:p w14:paraId="03A7AE5A" w14:textId="3EA3A2C9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 (10-69)</w:t>
            </w:r>
          </w:p>
        </w:tc>
        <w:tc>
          <w:tcPr>
            <w:tcW w:w="2551" w:type="dxa"/>
          </w:tcPr>
          <w:p w14:paraId="52D86E30" w14:textId="77777777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MM, 4MV*</w:t>
            </w:r>
          </w:p>
        </w:tc>
      </w:tr>
      <w:tr w:rsidR="00FE6625" w:rsidRPr="00FE6625" w14:paraId="6C34CF2D" w14:textId="77777777" w:rsidTr="00D0203D">
        <w:trPr>
          <w:trHeight w:val="536"/>
        </w:trPr>
        <w:tc>
          <w:tcPr>
            <w:tcW w:w="1701" w:type="dxa"/>
          </w:tcPr>
          <w:p w14:paraId="2B632028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FFI</w:t>
            </w:r>
          </w:p>
        </w:tc>
        <w:tc>
          <w:tcPr>
            <w:tcW w:w="1338" w:type="dxa"/>
          </w:tcPr>
          <w:p w14:paraId="14D5711B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 xml:space="preserve">0/5 </w:t>
            </w:r>
          </w:p>
        </w:tc>
        <w:tc>
          <w:tcPr>
            <w:tcW w:w="1459" w:type="dxa"/>
          </w:tcPr>
          <w:p w14:paraId="5B60D2BA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49 (32-57)</w:t>
            </w:r>
          </w:p>
        </w:tc>
        <w:tc>
          <w:tcPr>
            <w:tcW w:w="2165" w:type="dxa"/>
          </w:tcPr>
          <w:p w14:paraId="2C811312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12 (10-13) (n=3)*</w:t>
            </w:r>
          </w:p>
        </w:tc>
        <w:tc>
          <w:tcPr>
            <w:tcW w:w="2551" w:type="dxa"/>
          </w:tcPr>
          <w:p w14:paraId="6EC569C9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5MM</w:t>
            </w:r>
          </w:p>
        </w:tc>
      </w:tr>
      <w:tr w:rsidR="00FE6625" w:rsidRPr="00FE6625" w14:paraId="50F9E5D8" w14:textId="77777777" w:rsidTr="00D0203D">
        <w:trPr>
          <w:trHeight w:val="551"/>
        </w:trPr>
        <w:tc>
          <w:tcPr>
            <w:tcW w:w="1701" w:type="dxa"/>
          </w:tcPr>
          <w:p w14:paraId="40FCEA48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GSS</w:t>
            </w:r>
          </w:p>
        </w:tc>
        <w:tc>
          <w:tcPr>
            <w:tcW w:w="1338" w:type="dxa"/>
          </w:tcPr>
          <w:p w14:paraId="41B4AC97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1459" w:type="dxa"/>
          </w:tcPr>
          <w:p w14:paraId="4B4DEDED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43 (39-46)</w:t>
            </w:r>
          </w:p>
        </w:tc>
        <w:tc>
          <w:tcPr>
            <w:tcW w:w="2165" w:type="dxa"/>
          </w:tcPr>
          <w:p w14:paraId="07AD8B79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29 (n=1)*</w:t>
            </w:r>
          </w:p>
        </w:tc>
        <w:tc>
          <w:tcPr>
            <w:tcW w:w="2551" w:type="dxa"/>
          </w:tcPr>
          <w:p w14:paraId="27CC436D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1 MM, 2 MV*</w:t>
            </w:r>
          </w:p>
        </w:tc>
      </w:tr>
      <w:tr w:rsidR="00FE6625" w:rsidRPr="00FE6625" w14:paraId="4E2426F5" w14:textId="77777777" w:rsidTr="00D0203D">
        <w:trPr>
          <w:trHeight w:val="414"/>
        </w:trPr>
        <w:tc>
          <w:tcPr>
            <w:tcW w:w="1701" w:type="dxa"/>
            <w:tcBorders>
              <w:bottom w:val="single" w:sz="4" w:space="0" w:color="auto"/>
            </w:tcBorders>
          </w:tcPr>
          <w:p w14:paraId="1DF37BBE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T183A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0DEED8F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2/0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234C5002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41 (39-43)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41A61406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46 (24-69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B5B05F8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2 MV</w:t>
            </w:r>
          </w:p>
        </w:tc>
      </w:tr>
      <w:tr w:rsidR="00FE6625" w:rsidRPr="00FE6625" w14:paraId="053C077B" w14:textId="77777777" w:rsidTr="00D0203D">
        <w:trPr>
          <w:trHeight w:val="536"/>
        </w:trPr>
        <w:tc>
          <w:tcPr>
            <w:tcW w:w="1701" w:type="dxa"/>
            <w:tcBorders>
              <w:top w:val="single" w:sz="4" w:space="0" w:color="auto"/>
            </w:tcBorders>
          </w:tcPr>
          <w:p w14:paraId="5BF75CF8" w14:textId="0BE69A7E" w:rsidR="00FE6625" w:rsidRPr="00FE6625" w:rsidRDefault="00FE6625" w:rsidP="00E51D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sz w:val="24"/>
                <w:szCs w:val="24"/>
              </w:rPr>
              <w:t>HMC</w:t>
            </w:r>
            <w:r w:rsidR="00650827" w:rsidRPr="00172A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  <w:r w:rsidR="00172AB8" w:rsidRPr="00172A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3BB67960" w14:textId="08A4D0A0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/9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625B2533" w14:textId="2F5A6DBF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 (32-73)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5DAF00C0" w14:textId="27B585B5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DBC9CD2" w14:textId="319A78DA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4 MM, 2MV, 3VV </w:t>
            </w:r>
          </w:p>
        </w:tc>
      </w:tr>
      <w:tr w:rsidR="00FE6625" w:rsidRPr="00FE6625" w14:paraId="3C340A8E" w14:textId="77777777" w:rsidTr="00D0203D">
        <w:trPr>
          <w:trHeight w:val="536"/>
        </w:trPr>
        <w:tc>
          <w:tcPr>
            <w:tcW w:w="1701" w:type="dxa"/>
          </w:tcPr>
          <w:p w14:paraId="6AF7BA0B" w14:textId="77777777" w:rsidR="00FE6625" w:rsidRPr="00FE6625" w:rsidRDefault="00FE6625" w:rsidP="00D020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FI</w:t>
            </w:r>
          </w:p>
        </w:tc>
        <w:tc>
          <w:tcPr>
            <w:tcW w:w="1338" w:type="dxa"/>
          </w:tcPr>
          <w:p w14:paraId="3CA93953" w14:textId="6AE0BA16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9/1</w:t>
            </w:r>
          </w:p>
        </w:tc>
        <w:tc>
          <w:tcPr>
            <w:tcW w:w="1459" w:type="dxa"/>
          </w:tcPr>
          <w:p w14:paraId="4308EC69" w14:textId="7C4A9EE3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44 (32-65)</w:t>
            </w:r>
          </w:p>
        </w:tc>
        <w:tc>
          <w:tcPr>
            <w:tcW w:w="2165" w:type="dxa"/>
          </w:tcPr>
          <w:p w14:paraId="48624805" w14:textId="353407C2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</w:tcPr>
          <w:p w14:paraId="7D71B36A" w14:textId="34FEEA09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8 MM, 2MV</w:t>
            </w:r>
          </w:p>
        </w:tc>
      </w:tr>
      <w:tr w:rsidR="00FE6625" w:rsidRPr="00FE6625" w14:paraId="54C1A11F" w14:textId="77777777" w:rsidTr="00D0203D">
        <w:trPr>
          <w:trHeight w:val="536"/>
        </w:trPr>
        <w:tc>
          <w:tcPr>
            <w:tcW w:w="1701" w:type="dxa"/>
          </w:tcPr>
          <w:p w14:paraId="3385BD5B" w14:textId="77777777" w:rsidR="00FE6625" w:rsidRPr="00FE6625" w:rsidRDefault="00FE6625" w:rsidP="00D020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OPRI</w:t>
            </w:r>
          </w:p>
        </w:tc>
        <w:tc>
          <w:tcPr>
            <w:tcW w:w="1338" w:type="dxa"/>
          </w:tcPr>
          <w:p w14:paraId="2CBE28BF" w14:textId="4A4FDCEC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3/1</w:t>
            </w:r>
          </w:p>
        </w:tc>
        <w:tc>
          <w:tcPr>
            <w:tcW w:w="1459" w:type="dxa"/>
          </w:tcPr>
          <w:p w14:paraId="162DF551" w14:textId="55BE71C9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60 (54-64)</w:t>
            </w:r>
          </w:p>
        </w:tc>
        <w:tc>
          <w:tcPr>
            <w:tcW w:w="2165" w:type="dxa"/>
          </w:tcPr>
          <w:p w14:paraId="7C28D44D" w14:textId="281A5F5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</w:tcPr>
          <w:p w14:paraId="456590CC" w14:textId="32653D80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3 VV*</w:t>
            </w:r>
          </w:p>
        </w:tc>
      </w:tr>
      <w:tr w:rsidR="00FE6625" w:rsidRPr="00FE6625" w14:paraId="379538E2" w14:textId="77777777" w:rsidTr="00D0203D">
        <w:trPr>
          <w:trHeight w:val="536"/>
        </w:trPr>
        <w:tc>
          <w:tcPr>
            <w:tcW w:w="1701" w:type="dxa"/>
          </w:tcPr>
          <w:p w14:paraId="234EF55C" w14:textId="77777777" w:rsidR="00FE6625" w:rsidRPr="00FE6625" w:rsidRDefault="00FE6625" w:rsidP="00D020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S</w:t>
            </w:r>
          </w:p>
        </w:tc>
        <w:tc>
          <w:tcPr>
            <w:tcW w:w="1338" w:type="dxa"/>
          </w:tcPr>
          <w:p w14:paraId="27278EC2" w14:textId="74DB182E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1459" w:type="dxa"/>
          </w:tcPr>
          <w:p w14:paraId="339C7521" w14:textId="062007A9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39 (39-41)</w:t>
            </w:r>
          </w:p>
        </w:tc>
        <w:tc>
          <w:tcPr>
            <w:tcW w:w="2165" w:type="dxa"/>
          </w:tcPr>
          <w:p w14:paraId="144645DD" w14:textId="16C8597C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</w:tcPr>
          <w:p w14:paraId="66F2DEB6" w14:textId="70F5365B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4 MM*</w:t>
            </w:r>
          </w:p>
        </w:tc>
      </w:tr>
      <w:tr w:rsidR="00FE6625" w:rsidRPr="00FE6625" w14:paraId="19B08819" w14:textId="77777777" w:rsidTr="00D0203D">
        <w:trPr>
          <w:trHeight w:val="536"/>
        </w:trPr>
        <w:tc>
          <w:tcPr>
            <w:tcW w:w="1701" w:type="dxa"/>
          </w:tcPr>
          <w:p w14:paraId="72B41675" w14:textId="77777777" w:rsidR="00FE6625" w:rsidRPr="00FE6625" w:rsidRDefault="00FE6625" w:rsidP="00D020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200K</w:t>
            </w:r>
          </w:p>
        </w:tc>
        <w:tc>
          <w:tcPr>
            <w:tcW w:w="1338" w:type="dxa"/>
          </w:tcPr>
          <w:p w14:paraId="01CE76FA" w14:textId="143BA3BC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5/3</w:t>
            </w:r>
          </w:p>
        </w:tc>
        <w:tc>
          <w:tcPr>
            <w:tcW w:w="1459" w:type="dxa"/>
          </w:tcPr>
          <w:p w14:paraId="68B6FAA8" w14:textId="15D2977E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58 (44-73)</w:t>
            </w:r>
          </w:p>
        </w:tc>
        <w:tc>
          <w:tcPr>
            <w:tcW w:w="2165" w:type="dxa"/>
          </w:tcPr>
          <w:p w14:paraId="4EBAF4D2" w14:textId="1F1DAB76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</w:tcPr>
          <w:p w14:paraId="754EFB72" w14:textId="0A333F9E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1 MM*</w:t>
            </w:r>
          </w:p>
        </w:tc>
      </w:tr>
      <w:tr w:rsidR="00FE6625" w:rsidRPr="00FE6625" w14:paraId="15153DA0" w14:textId="77777777" w:rsidTr="00D0203D">
        <w:trPr>
          <w:trHeight w:val="536"/>
        </w:trPr>
        <w:tc>
          <w:tcPr>
            <w:tcW w:w="1701" w:type="dxa"/>
            <w:tcBorders>
              <w:bottom w:val="single" w:sz="4" w:space="0" w:color="auto"/>
            </w:tcBorders>
          </w:tcPr>
          <w:p w14:paraId="2461F097" w14:textId="77777777" w:rsidR="00FE6625" w:rsidRPr="00FE6625" w:rsidRDefault="00FE6625" w:rsidP="00D020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114V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C578B99" w14:textId="4F05230F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25935602" w14:textId="4B0A7FFC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20575402" w14:textId="5047974C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13E9CEE" w14:textId="6B1C3BEE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sz w:val="24"/>
                <w:szCs w:val="24"/>
              </w:rPr>
              <w:t xml:space="preserve">1 MM </w:t>
            </w:r>
          </w:p>
        </w:tc>
      </w:tr>
      <w:tr w:rsidR="00FE6625" w:rsidRPr="00FE6625" w14:paraId="21562E79" w14:textId="77777777" w:rsidTr="00D0203D">
        <w:trPr>
          <w:trHeight w:val="28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E9D387" w14:textId="77777777" w:rsidR="00FE6625" w:rsidRPr="00FE6625" w:rsidRDefault="00FE6625" w:rsidP="00D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prion diseases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2764C8EC" w14:textId="45B4CF88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/40*</w:t>
            </w:r>
            <w:r w:rsidR="00E51D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607CC858" w14:textId="77777777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 (23-43)*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2E1EC42B" w14:textId="658418BF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D58642F" w14:textId="17B644EF" w:rsidR="00FE6625" w:rsidRPr="00FE6625" w:rsidRDefault="00FE6625" w:rsidP="00D02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6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</w:tbl>
    <w:p w14:paraId="3C219A48" w14:textId="5E07A987" w:rsidR="00E51D95" w:rsidRDefault="00E51D95" w:rsidP="00E51D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51D9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51D95">
        <w:rPr>
          <w:rFonts w:ascii="Times New Roman" w:hAnsi="Times New Roman" w:cs="Times New Roman"/>
          <w:sz w:val="20"/>
          <w:szCs w:val="20"/>
        </w:rPr>
        <w:t xml:space="preserve"> Rest is unknown</w:t>
      </w:r>
    </w:p>
    <w:p w14:paraId="71DCA5CE" w14:textId="6346AB77" w:rsidR="00172AB8" w:rsidRPr="00E51D95" w:rsidRDefault="00172AB8" w:rsidP="00172A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51D9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bookmarkStart w:id="0" w:name="_GoBack"/>
      <w:bookmarkEnd w:id="0"/>
      <w:r w:rsidRPr="00E51D95">
        <w:rPr>
          <w:rFonts w:ascii="Times New Roman" w:hAnsi="Times New Roman" w:cs="Times New Roman"/>
          <w:sz w:val="20"/>
          <w:szCs w:val="20"/>
        </w:rPr>
        <w:t xml:space="preserve"> HMC = healthy mutation carriers (</w:t>
      </w:r>
      <w:r>
        <w:rPr>
          <w:rFonts w:ascii="Times New Roman" w:hAnsi="Times New Roman" w:cs="Times New Roman"/>
          <w:sz w:val="20"/>
          <w:szCs w:val="20"/>
        </w:rPr>
        <w:t xml:space="preserve">non-symptomatic </w:t>
      </w:r>
      <w:r w:rsidRPr="00E51D95">
        <w:rPr>
          <w:rFonts w:ascii="Times New Roman" w:hAnsi="Times New Roman" w:cs="Times New Roman"/>
          <w:sz w:val="20"/>
          <w:szCs w:val="20"/>
        </w:rPr>
        <w:t>persons at risk)</w:t>
      </w:r>
    </w:p>
    <w:p w14:paraId="66FF7948" w14:textId="77777777" w:rsidR="00172AB8" w:rsidRPr="00E51D95" w:rsidRDefault="00172AB8" w:rsidP="00E51D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A7A515F" w14:textId="77777777" w:rsidR="002F7AB3" w:rsidRPr="00FE6625" w:rsidRDefault="002F7AB3" w:rsidP="00680470">
      <w:pPr>
        <w:pStyle w:val="TextA"/>
        <w:spacing w:after="0" w:line="240" w:lineRule="auto"/>
        <w:jc w:val="both"/>
        <w:rPr>
          <w:rFonts w:ascii="Times New Roman" w:eastAsia="Gill Sans MT" w:hAnsi="Times New Roman" w:cs="Times New Roman"/>
          <w:b/>
          <w:bCs/>
          <w:sz w:val="24"/>
          <w:szCs w:val="24"/>
          <w:vertAlign w:val="superscript"/>
          <w:lang w:val="en-US"/>
        </w:rPr>
      </w:pPr>
    </w:p>
    <w:sectPr w:rsidR="002F7AB3" w:rsidRPr="00FE66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2E1"/>
    <w:rsid w:val="00024382"/>
    <w:rsid w:val="000D263E"/>
    <w:rsid w:val="00140CBD"/>
    <w:rsid w:val="00172AB8"/>
    <w:rsid w:val="001F2E27"/>
    <w:rsid w:val="00200446"/>
    <w:rsid w:val="002613AF"/>
    <w:rsid w:val="002F7AB3"/>
    <w:rsid w:val="003C17CE"/>
    <w:rsid w:val="004238C0"/>
    <w:rsid w:val="00441656"/>
    <w:rsid w:val="00467B80"/>
    <w:rsid w:val="0049453E"/>
    <w:rsid w:val="00496690"/>
    <w:rsid w:val="005357BA"/>
    <w:rsid w:val="0057193F"/>
    <w:rsid w:val="005C277A"/>
    <w:rsid w:val="005D02E1"/>
    <w:rsid w:val="00650827"/>
    <w:rsid w:val="00680470"/>
    <w:rsid w:val="006B4373"/>
    <w:rsid w:val="00723C09"/>
    <w:rsid w:val="0078702C"/>
    <w:rsid w:val="007A6556"/>
    <w:rsid w:val="007D1CCA"/>
    <w:rsid w:val="007D4E6D"/>
    <w:rsid w:val="00876EC3"/>
    <w:rsid w:val="008921C3"/>
    <w:rsid w:val="008B6049"/>
    <w:rsid w:val="009109D3"/>
    <w:rsid w:val="00937D39"/>
    <w:rsid w:val="00996A7F"/>
    <w:rsid w:val="009A3C54"/>
    <w:rsid w:val="009A65EB"/>
    <w:rsid w:val="009B1729"/>
    <w:rsid w:val="009F05F1"/>
    <w:rsid w:val="00A1182B"/>
    <w:rsid w:val="00AB30ED"/>
    <w:rsid w:val="00AF11C8"/>
    <w:rsid w:val="00C062C4"/>
    <w:rsid w:val="00C20371"/>
    <w:rsid w:val="00C570A4"/>
    <w:rsid w:val="00C61B5E"/>
    <w:rsid w:val="00C77547"/>
    <w:rsid w:val="00C924A9"/>
    <w:rsid w:val="00CD3157"/>
    <w:rsid w:val="00D0203D"/>
    <w:rsid w:val="00D63166"/>
    <w:rsid w:val="00DA2318"/>
    <w:rsid w:val="00DF40B0"/>
    <w:rsid w:val="00E51D95"/>
    <w:rsid w:val="00E71934"/>
    <w:rsid w:val="00EF3A1C"/>
    <w:rsid w:val="00F45B35"/>
    <w:rsid w:val="00FE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2387E"/>
  <w15:chartTrackingRefBased/>
  <w15:docId w15:val="{5B0A6160-F448-46FE-95B3-4FBDE4C80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02E1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A">
    <w:name w:val="Text A"/>
    <w:rsid w:val="005D02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table" w:customStyle="1" w:styleId="TableNormal1">
    <w:name w:val="Table Normal1"/>
    <w:rsid w:val="005D02E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ellenraster">
    <w:name w:val="Table Grid"/>
    <w:basedOn w:val="NormaleTabelle"/>
    <w:uiPriority w:val="39"/>
    <w:rsid w:val="009A6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31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316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42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, Matthias</dc:creator>
  <cp:keywords/>
  <dc:description/>
  <cp:lastModifiedBy>Schmitz, Matthias</cp:lastModifiedBy>
  <cp:revision>19</cp:revision>
  <cp:lastPrinted>2025-12-08T09:16:00Z</cp:lastPrinted>
  <dcterms:created xsi:type="dcterms:W3CDTF">2025-10-21T11:29:00Z</dcterms:created>
  <dcterms:modified xsi:type="dcterms:W3CDTF">2025-12-12T16:32:00Z</dcterms:modified>
</cp:coreProperties>
</file>